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05C7C" w14:textId="37965C3F" w:rsidR="00EA19EF" w:rsidRDefault="00EA19EF" w:rsidP="00EA19EF">
      <w:pPr>
        <w:spacing w:line="480" w:lineRule="auto"/>
        <w:rPr>
          <w:rFonts w:ascii="Calibri" w:hAnsi="Calibri" w:cs="Calibri"/>
          <w:b/>
          <w:bCs/>
        </w:rPr>
      </w:pPr>
      <w:r w:rsidRPr="00DE46A9">
        <w:rPr>
          <w:rFonts w:ascii="Calibri" w:hAnsi="Calibri" w:cs="Calibri"/>
          <w:b/>
          <w:bCs/>
        </w:rPr>
        <w:t>Supplementa</w:t>
      </w:r>
      <w:r w:rsidR="00E45FED">
        <w:rPr>
          <w:rFonts w:ascii="Calibri" w:hAnsi="Calibri" w:cs="Calibri"/>
          <w:b/>
          <w:bCs/>
        </w:rPr>
        <w:t>l</w:t>
      </w:r>
      <w:r w:rsidRPr="00DE46A9">
        <w:rPr>
          <w:rFonts w:ascii="Calibri" w:hAnsi="Calibri" w:cs="Calibri"/>
          <w:b/>
          <w:bCs/>
        </w:rPr>
        <w:t xml:space="preserve"> Table </w:t>
      </w:r>
      <w:r w:rsidR="006222B1">
        <w:rPr>
          <w:rFonts w:ascii="Calibri" w:hAnsi="Calibri" w:cs="Calibri"/>
          <w:b/>
          <w:bCs/>
        </w:rPr>
        <w:t>S</w:t>
      </w:r>
      <w:r w:rsidRPr="00DE46A9">
        <w:rPr>
          <w:rFonts w:ascii="Calibri" w:hAnsi="Calibri" w:cs="Calibri"/>
          <w:b/>
          <w:bCs/>
        </w:rPr>
        <w:t xml:space="preserve">1: </w:t>
      </w:r>
      <w:r>
        <w:rPr>
          <w:rFonts w:ascii="Calibri" w:hAnsi="Calibri" w:cs="Calibri"/>
          <w:b/>
          <w:bCs/>
        </w:rPr>
        <w:t xml:space="preserve">Topic guide </w:t>
      </w:r>
    </w:p>
    <w:p w14:paraId="54B8F90F" w14:textId="77777777" w:rsidR="00B10B35" w:rsidRPr="00DE46A9" w:rsidRDefault="00B10B35" w:rsidP="00EA19EF">
      <w:pPr>
        <w:spacing w:line="480" w:lineRule="auto"/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EA19EF" w:rsidRPr="00DE46A9" w14:paraId="572E819C" w14:textId="77777777" w:rsidTr="00411B43">
        <w:tc>
          <w:tcPr>
            <w:tcW w:w="1129" w:type="dxa"/>
          </w:tcPr>
          <w:p w14:paraId="2248B44D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6A9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881" w:type="dxa"/>
          </w:tcPr>
          <w:p w14:paraId="5A39AABD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6A9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  <w:p w14:paraId="7157FA69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A19EF" w:rsidRPr="00DE46A9" w14:paraId="74B99FD4" w14:textId="77777777" w:rsidTr="00411B43">
        <w:tc>
          <w:tcPr>
            <w:tcW w:w="1129" w:type="dxa"/>
          </w:tcPr>
          <w:p w14:paraId="2E2F1411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881" w:type="dxa"/>
          </w:tcPr>
          <w:p w14:paraId="5F219436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>What did you think about the animation for the study?</w:t>
            </w:r>
          </w:p>
          <w:p w14:paraId="263FB2C3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19EF" w:rsidRPr="00DE46A9" w14:paraId="5A03DF94" w14:textId="77777777" w:rsidTr="00411B43">
        <w:tc>
          <w:tcPr>
            <w:tcW w:w="1129" w:type="dxa"/>
          </w:tcPr>
          <w:p w14:paraId="103582AD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881" w:type="dxa"/>
          </w:tcPr>
          <w:p w14:paraId="6FE2E7A8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 xml:space="preserve">Did the animation help you to understand what the study was about? </w:t>
            </w:r>
          </w:p>
          <w:p w14:paraId="6EDE1CCD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19EF" w:rsidRPr="00DE46A9" w14:paraId="1336B60D" w14:textId="77777777" w:rsidTr="00411B43">
        <w:tc>
          <w:tcPr>
            <w:tcW w:w="1129" w:type="dxa"/>
          </w:tcPr>
          <w:p w14:paraId="61A51B63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881" w:type="dxa"/>
          </w:tcPr>
          <w:p w14:paraId="16189104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 xml:space="preserve">Was there any more information </w:t>
            </w:r>
            <w:r>
              <w:rPr>
                <w:rFonts w:ascii="Arial" w:hAnsi="Arial" w:cs="Arial"/>
                <w:sz w:val="22"/>
                <w:szCs w:val="22"/>
              </w:rPr>
              <w:t xml:space="preserve">you think </w:t>
            </w:r>
            <w:r w:rsidRPr="00DE46A9">
              <w:rPr>
                <w:rFonts w:ascii="Arial" w:hAnsi="Arial" w:cs="Arial"/>
                <w:sz w:val="22"/>
                <w:szCs w:val="22"/>
              </w:rPr>
              <w:t xml:space="preserve">we should include in the animation? </w:t>
            </w:r>
          </w:p>
          <w:p w14:paraId="477FF715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19EF" w:rsidRPr="00DE46A9" w14:paraId="18F72FE6" w14:textId="77777777" w:rsidTr="00411B43">
        <w:tc>
          <w:tcPr>
            <w:tcW w:w="1129" w:type="dxa"/>
          </w:tcPr>
          <w:p w14:paraId="34F2C6E6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881" w:type="dxa"/>
          </w:tcPr>
          <w:p w14:paraId="60C5258B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 xml:space="preserve">Is there anything we should change about the animation? </w:t>
            </w:r>
          </w:p>
          <w:p w14:paraId="063E23FC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19EF" w:rsidRPr="00DE46A9" w14:paraId="6F1A53D2" w14:textId="77777777" w:rsidTr="00411B43">
        <w:tc>
          <w:tcPr>
            <w:tcW w:w="1129" w:type="dxa"/>
          </w:tcPr>
          <w:p w14:paraId="5DF54A9E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881" w:type="dxa"/>
          </w:tcPr>
          <w:p w14:paraId="263C74DA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6A9">
              <w:rPr>
                <w:rFonts w:ascii="Arial" w:hAnsi="Arial" w:cs="Arial"/>
                <w:sz w:val="22"/>
                <w:szCs w:val="22"/>
              </w:rPr>
              <w:t xml:space="preserve">Do you think animation should be used in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DE46A9">
              <w:rPr>
                <w:rFonts w:ascii="Arial" w:hAnsi="Arial" w:cs="Arial"/>
                <w:sz w:val="22"/>
                <w:szCs w:val="22"/>
              </w:rPr>
              <w:t xml:space="preserve"> future study</w:t>
            </w:r>
            <w:r>
              <w:rPr>
                <w:rFonts w:ascii="Arial" w:hAnsi="Arial" w:cs="Arial"/>
                <w:sz w:val="22"/>
                <w:szCs w:val="22"/>
              </w:rPr>
              <w:t xml:space="preserve"> about this topic</w:t>
            </w:r>
            <w:r w:rsidRPr="00DE46A9">
              <w:rPr>
                <w:rFonts w:ascii="Arial" w:hAnsi="Arial" w:cs="Arial"/>
                <w:sz w:val="22"/>
                <w:szCs w:val="22"/>
              </w:rPr>
              <w:t xml:space="preserve">? </w:t>
            </w:r>
          </w:p>
          <w:p w14:paraId="785BA6C9" w14:textId="77777777" w:rsidR="00EA19EF" w:rsidRPr="00DE46A9" w:rsidRDefault="00EA19EF" w:rsidP="00411B4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0E8138" w14:textId="77777777" w:rsidR="00EA19EF" w:rsidRPr="00DE46A9" w:rsidRDefault="00EA19EF" w:rsidP="00EA19EF">
      <w:pPr>
        <w:spacing w:line="480" w:lineRule="auto"/>
        <w:rPr>
          <w:rFonts w:ascii="Calibri" w:hAnsi="Calibri" w:cs="Calibri"/>
        </w:rPr>
      </w:pPr>
    </w:p>
    <w:p w14:paraId="27802AC5" w14:textId="77777777" w:rsidR="00EA19EF" w:rsidRPr="00DE46A9" w:rsidRDefault="00EA19EF" w:rsidP="00EA19EF">
      <w:pPr>
        <w:spacing w:line="276" w:lineRule="auto"/>
        <w:ind w:left="360"/>
        <w:rPr>
          <w:rFonts w:ascii="Arial" w:hAnsi="Arial" w:cs="Arial"/>
          <w:sz w:val="22"/>
          <w:szCs w:val="22"/>
        </w:rPr>
      </w:pPr>
    </w:p>
    <w:p w14:paraId="42A03781" w14:textId="77777777" w:rsidR="00B34F5E" w:rsidRDefault="00B34F5E"/>
    <w:sectPr w:rsidR="00B34F5E" w:rsidSect="00A639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A81AF3"/>
    <w:multiLevelType w:val="multilevel"/>
    <w:tmpl w:val="0809001F"/>
    <w:numStyleLink w:val="111111"/>
  </w:abstractNum>
  <w:abstractNum w:abstractNumId="1" w15:restartNumberingAfterBreak="0">
    <w:nsid w:val="4AE7515D"/>
    <w:multiLevelType w:val="multilevel"/>
    <w:tmpl w:val="2C2E36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00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BCC1ABD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71D3439"/>
    <w:multiLevelType w:val="multilevel"/>
    <w:tmpl w:val="43405B74"/>
    <w:lvl w:ilvl="0">
      <w:start w:val="1"/>
      <w:numFmt w:val="decimal"/>
      <w:lvlText w:val="CHAPTER %1.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5BD13C31"/>
    <w:multiLevelType w:val="multilevel"/>
    <w:tmpl w:val="0809001F"/>
    <w:numStyleLink w:val="111111"/>
  </w:abstractNum>
  <w:abstractNum w:abstractNumId="5" w15:restartNumberingAfterBreak="0">
    <w:nsid w:val="5BEF2169"/>
    <w:multiLevelType w:val="multilevel"/>
    <w:tmpl w:val="0809001F"/>
    <w:numStyleLink w:val="111111"/>
  </w:abstractNum>
  <w:abstractNum w:abstractNumId="6" w15:restartNumberingAfterBreak="0">
    <w:nsid w:val="5CEF091D"/>
    <w:multiLevelType w:val="multilevel"/>
    <w:tmpl w:val="E9C487BE"/>
    <w:lvl w:ilvl="0">
      <w:start w:val="1"/>
      <w:numFmt w:val="decimal"/>
      <w:lvlText w:val="Chapter %1."/>
      <w:lvlJc w:val="left"/>
      <w:pPr>
        <w:ind w:left="72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00"/>
        </w:tabs>
        <w:ind w:left="720" w:firstLine="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72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" w:firstLine="0"/>
      </w:pPr>
      <w:rPr>
        <w:rFonts w:hint="default"/>
      </w:rPr>
    </w:lvl>
  </w:abstractNum>
  <w:abstractNum w:abstractNumId="7" w15:restartNumberingAfterBreak="0">
    <w:nsid w:val="6C2E000D"/>
    <w:multiLevelType w:val="multilevel"/>
    <w:tmpl w:val="2996CB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6DA64874"/>
    <w:multiLevelType w:val="multilevel"/>
    <w:tmpl w:val="9CF84DDA"/>
    <w:lvl w:ilvl="0">
      <w:start w:val="1"/>
      <w:numFmt w:val="decimal"/>
      <w:lvlText w:val="CHAPTER %1.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927301209">
    <w:abstractNumId w:val="2"/>
  </w:num>
  <w:num w:numId="2" w16cid:durableId="1412656427">
    <w:abstractNumId w:val="1"/>
  </w:num>
  <w:num w:numId="3" w16cid:durableId="166093505">
    <w:abstractNumId w:val="1"/>
  </w:num>
  <w:num w:numId="4" w16cid:durableId="2063598769">
    <w:abstractNumId w:val="0"/>
  </w:num>
  <w:num w:numId="5" w16cid:durableId="91516894">
    <w:abstractNumId w:val="5"/>
  </w:num>
  <w:num w:numId="6" w16cid:durableId="67384792">
    <w:abstractNumId w:val="5"/>
    <w:lvlOverride w:ilvl="0">
      <w:lvl w:ilvl="0">
        <w:start w:val="1"/>
        <w:numFmt w:val="decimal"/>
        <w:lvlText w:val="Chapter 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100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7" w16cid:durableId="1768696978">
    <w:abstractNumId w:val="0"/>
  </w:num>
  <w:num w:numId="8" w16cid:durableId="849179045">
    <w:abstractNumId w:val="0"/>
  </w:num>
  <w:num w:numId="9" w16cid:durableId="1757945788">
    <w:abstractNumId w:val="0"/>
  </w:num>
  <w:num w:numId="10" w16cid:durableId="1237935885">
    <w:abstractNumId w:val="3"/>
  </w:num>
  <w:num w:numId="11" w16cid:durableId="1326281582">
    <w:abstractNumId w:val="3"/>
  </w:num>
  <w:num w:numId="12" w16cid:durableId="269049175">
    <w:abstractNumId w:val="0"/>
  </w:num>
  <w:num w:numId="13" w16cid:durableId="1754932508">
    <w:abstractNumId w:val="0"/>
  </w:num>
  <w:num w:numId="14" w16cid:durableId="1228764729">
    <w:abstractNumId w:val="1"/>
  </w:num>
  <w:num w:numId="15" w16cid:durableId="1475676183">
    <w:abstractNumId w:val="6"/>
  </w:num>
  <w:num w:numId="16" w16cid:durableId="1693216531">
    <w:abstractNumId w:val="3"/>
  </w:num>
  <w:num w:numId="17" w16cid:durableId="287703754">
    <w:abstractNumId w:val="3"/>
  </w:num>
  <w:num w:numId="18" w16cid:durableId="253830118">
    <w:abstractNumId w:val="7"/>
  </w:num>
  <w:num w:numId="19" w16cid:durableId="1811433083">
    <w:abstractNumId w:val="8"/>
  </w:num>
  <w:num w:numId="20" w16cid:durableId="8941984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EF"/>
    <w:rsid w:val="000512CC"/>
    <w:rsid w:val="00060998"/>
    <w:rsid w:val="000644EA"/>
    <w:rsid w:val="00121934"/>
    <w:rsid w:val="00123729"/>
    <w:rsid w:val="00181240"/>
    <w:rsid w:val="00227159"/>
    <w:rsid w:val="002548B3"/>
    <w:rsid w:val="002B384C"/>
    <w:rsid w:val="002C7BEF"/>
    <w:rsid w:val="003240F9"/>
    <w:rsid w:val="00337A68"/>
    <w:rsid w:val="0035612E"/>
    <w:rsid w:val="00365615"/>
    <w:rsid w:val="00375CC4"/>
    <w:rsid w:val="00392F0E"/>
    <w:rsid w:val="00436519"/>
    <w:rsid w:val="00436D2E"/>
    <w:rsid w:val="0044686B"/>
    <w:rsid w:val="0047143C"/>
    <w:rsid w:val="004C1FF0"/>
    <w:rsid w:val="004C2482"/>
    <w:rsid w:val="004F4C2E"/>
    <w:rsid w:val="005362C6"/>
    <w:rsid w:val="00582050"/>
    <w:rsid w:val="005E3E36"/>
    <w:rsid w:val="006222B1"/>
    <w:rsid w:val="00631E6A"/>
    <w:rsid w:val="006C3057"/>
    <w:rsid w:val="006E2FE9"/>
    <w:rsid w:val="00751C5A"/>
    <w:rsid w:val="007712B4"/>
    <w:rsid w:val="0078694E"/>
    <w:rsid w:val="00811455"/>
    <w:rsid w:val="00852DBC"/>
    <w:rsid w:val="008610E9"/>
    <w:rsid w:val="0087057D"/>
    <w:rsid w:val="00881F0B"/>
    <w:rsid w:val="008B1273"/>
    <w:rsid w:val="008F15F4"/>
    <w:rsid w:val="0090734E"/>
    <w:rsid w:val="009712F6"/>
    <w:rsid w:val="009E20D9"/>
    <w:rsid w:val="00A639FA"/>
    <w:rsid w:val="00A90D43"/>
    <w:rsid w:val="00AB4C95"/>
    <w:rsid w:val="00B10B35"/>
    <w:rsid w:val="00B34F5E"/>
    <w:rsid w:val="00B65455"/>
    <w:rsid w:val="00BA2CE2"/>
    <w:rsid w:val="00BA3D67"/>
    <w:rsid w:val="00BB11EC"/>
    <w:rsid w:val="00BD167A"/>
    <w:rsid w:val="00BF7F9A"/>
    <w:rsid w:val="00C26D7A"/>
    <w:rsid w:val="00C54C04"/>
    <w:rsid w:val="00C76CE5"/>
    <w:rsid w:val="00D009A1"/>
    <w:rsid w:val="00D56364"/>
    <w:rsid w:val="00D72A9A"/>
    <w:rsid w:val="00DA4A2F"/>
    <w:rsid w:val="00E26865"/>
    <w:rsid w:val="00E45FED"/>
    <w:rsid w:val="00E86A3D"/>
    <w:rsid w:val="00EA19EF"/>
    <w:rsid w:val="00EB3BB4"/>
    <w:rsid w:val="00EC3462"/>
    <w:rsid w:val="00F3376B"/>
    <w:rsid w:val="00FC68B1"/>
    <w:rsid w:val="00FE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350F0"/>
  <w15:chartTrackingRefBased/>
  <w15:docId w15:val="{C14ADF79-B1D3-E048-8279-2FCAAB0A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2CE2"/>
    <w:pPr>
      <w:keepNext/>
      <w:pageBreakBefore/>
      <w:spacing w:after="360" w:line="360" w:lineRule="auto"/>
      <w:contextualSpacing/>
      <w:jc w:val="both"/>
      <w:outlineLvl w:val="0"/>
    </w:pPr>
    <w:rPr>
      <w:rFonts w:ascii="Arial" w:eastAsiaTheme="majorEastAsia" w:hAnsi="Arial" w:cstheme="majorBidi"/>
      <w:b/>
      <w:color w:val="000000" w:themeColor="text1"/>
      <w:kern w:val="2"/>
      <w:sz w:val="32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2CE2"/>
    <w:pPr>
      <w:keepNext/>
      <w:keepLines/>
      <w:numPr>
        <w:ilvl w:val="1"/>
        <w:numId w:val="18"/>
      </w:numPr>
      <w:spacing w:after="360" w:line="360" w:lineRule="auto"/>
      <w:jc w:val="both"/>
      <w:outlineLvl w:val="1"/>
    </w:pPr>
    <w:rPr>
      <w:rFonts w:ascii="Arial" w:eastAsiaTheme="minorHAnsi" w:hAnsi="Arial" w:cstheme="minorBidi"/>
      <w:b/>
      <w:kern w:val="2"/>
      <w:sz w:val="28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9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36D2E"/>
    <w:pPr>
      <w:keepNext/>
      <w:keepLines/>
      <w:numPr>
        <w:ilvl w:val="3"/>
        <w:numId w:val="15"/>
      </w:numPr>
      <w:spacing w:after="360" w:line="360" w:lineRule="auto"/>
      <w:ind w:left="0"/>
      <w:jc w:val="both"/>
      <w:outlineLvl w:val="3"/>
    </w:pPr>
    <w:rPr>
      <w:rFonts w:ascii="Arial" w:eastAsiaTheme="majorEastAsia" w:hAnsi="Arial" w:cstheme="majorBidi"/>
      <w:iCs/>
      <w:color w:val="000000" w:themeColor="text1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9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9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9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9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9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E86A3D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436D2E"/>
    <w:rPr>
      <w:rFonts w:ascii="Arial" w:eastAsiaTheme="majorEastAsia" w:hAnsi="Arial" w:cstheme="majorBidi"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E86A3D"/>
    <w:rPr>
      <w:rFonts w:ascii="Arial" w:eastAsiaTheme="majorEastAsia" w:hAnsi="Arial" w:cstheme="majorBidi"/>
      <w:b/>
      <w:color w:val="000000" w:themeColor="text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2CE2"/>
    <w:rPr>
      <w:rFonts w:ascii="Arial" w:hAnsi="Arial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9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9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9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1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9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19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9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19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9E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19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9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9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9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10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Spacing">
    <w:name w:val="No Spacing"/>
    <w:link w:val="NoSpacingChar"/>
    <w:uiPriority w:val="1"/>
    <w:qFormat/>
    <w:rsid w:val="008610E9"/>
    <w:rPr>
      <w:rFonts w:eastAsiaTheme="minorEastAsia"/>
      <w:kern w:val="0"/>
      <w:sz w:val="22"/>
      <w:szCs w:val="22"/>
      <w:lang w:val="en-US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610E9"/>
    <w:rPr>
      <w:rFonts w:eastAsiaTheme="minorEastAsia"/>
      <w:kern w:val="0"/>
      <w:sz w:val="22"/>
      <w:szCs w:val="22"/>
      <w:lang w:val="en-US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610E9"/>
    <w:pPr>
      <w:keepNext/>
      <w:spacing w:after="200"/>
    </w:pPr>
    <w:rPr>
      <w:rFonts w:asciiTheme="minorHAnsi" w:eastAsiaTheme="minorHAnsi" w:hAnsiTheme="minorHAnsi" w:cstheme="minorBidi"/>
      <w:i/>
      <w:iCs/>
      <w:sz w:val="22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cell</dc:creator>
  <cp:keywords/>
  <dc:description/>
  <cp:lastModifiedBy>Sara Mancell</cp:lastModifiedBy>
  <cp:revision>5</cp:revision>
  <dcterms:created xsi:type="dcterms:W3CDTF">2025-06-13T09:02:00Z</dcterms:created>
  <dcterms:modified xsi:type="dcterms:W3CDTF">2025-06-13T09:12:00Z</dcterms:modified>
</cp:coreProperties>
</file>